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itaviBibliographyEntry"/>
        <w:tabs>
          <w:tab w:val="right" w:pos="360" w:leader="none"/>
          <w:tab w:val="left" w:pos="454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upplemental Table S2: </w:t>
      </w:r>
      <w:r>
        <w:rPr>
          <w:b/>
          <w:i/>
          <w:lang w:val="en-GB"/>
        </w:rPr>
        <w:t>FTO</w:t>
      </w:r>
      <w:r>
        <w:rPr>
          <w:b/>
          <w:lang w:val="en-GB"/>
        </w:rPr>
        <w:t xml:space="preserve"> SNPs included in the analys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"/>
        <w:gridCol w:w="1134"/>
        <w:gridCol w:w="1046"/>
        <w:gridCol w:w="1540"/>
        <w:gridCol w:w="504"/>
        <w:gridCol w:w="1318"/>
        <w:gridCol w:w="1126"/>
        <w:gridCol w:w="1899"/>
      </w:tblGrid>
      <w:tr>
        <w:trPr/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-number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 (bp)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ion relative to </w:t>
            </w:r>
            <w:r>
              <w:rPr>
                <w:i/>
                <w:sz w:val="20"/>
                <w:szCs w:val="20"/>
              </w:rPr>
              <w:t>FTO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D-number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on (bp)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 relative to FTO</w:t>
            </w:r>
          </w:p>
        </w:tc>
      </w:tr>
      <w:tr>
        <w:trPr/>
        <w:tc>
          <w:tcPr>
            <w:tcW w:w="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10844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13417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111487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119630</w:t>
            </w:r>
          </w:p>
        </w:tc>
        <w:tc>
          <w:tcPr>
            <w:tcW w:w="18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5224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3175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439058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11989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5225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4148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052129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12009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2987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4817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695230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13621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449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5409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202447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13735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5429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5615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719508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14232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4391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7053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719389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14242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4903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7055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478431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14368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0149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7095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806002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14556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0196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9130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259788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15386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0963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9565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649962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161678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8675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9701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54466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16203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563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9859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211112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16755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563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9889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292833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17224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563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9897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695236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19538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557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0249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321375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19693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563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0330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930264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20032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0226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0764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780383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20036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9404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0839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805279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20174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9022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0968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994079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20546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5115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1272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992236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20598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6315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1359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332997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21836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3842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1723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07862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222098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1111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2925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2204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6378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9747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3593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5252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64999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5241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3769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1728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65265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05111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3893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7719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65759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1551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4108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198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6674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9206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4970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9314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6818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5583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7839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4508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70025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0430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9288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5704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70115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2109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9727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5013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7377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352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2679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3960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7802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5247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2807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3116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82739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4839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2825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4134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82989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5248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2908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3050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8796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39653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3054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1165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9031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3361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3138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9964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01034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8663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376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1870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02080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6186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4768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3540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0442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6186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479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7599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07580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>
          <w:trHeight w:val="168" w:hRule="atLeast"/>
        </w:trPr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1714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4826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2109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0767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4070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5291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7271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08805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3493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5313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7599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15525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4622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5788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4203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16084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3997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5806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5252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1627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4012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5825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491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2190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 3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2108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5845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2130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2262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 3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2197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2272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 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3723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9555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5257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2581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 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5604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99645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1890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2930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 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8433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99785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1892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294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 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3571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0030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9965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319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 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70894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03705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5336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3298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 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6155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05695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5374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3321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 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80692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0741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305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3365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 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4450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1044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500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3394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 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5264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13553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521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3406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/Intron 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1849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1786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6122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3987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3242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1802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4852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4015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6497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20564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7599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4036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542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3130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1111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4095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561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3139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9742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4523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318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4098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3388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5600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2518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42774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6064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6360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9965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46479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2130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6615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9965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50205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2130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6668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4494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53085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6257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6927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2319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5643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5875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7400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2322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57139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3450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7438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148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5840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208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8429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9490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60984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2618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8610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5388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6130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1111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9513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4062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62312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3241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6266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6155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0726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527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7176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9424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13660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5272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7214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2556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15272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3735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7481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071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2696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32495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7718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9287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3212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539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7764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8924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3987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4923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7851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5290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4066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8433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8176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7601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4408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5619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8267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4078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45360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5650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8281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4742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48090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6488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868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5868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5336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6135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9134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8924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54660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598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9164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8924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5467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3421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9244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4078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54835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5277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9245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5295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5692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3545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9374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5295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56970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097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9385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520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58415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8433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9547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0006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58962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001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0082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2031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6026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2694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0101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4076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63472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4539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0201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14901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65424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1111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0665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4076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65463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2706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067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6527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65624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1111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0675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9967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7357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4373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0716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2898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75012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7694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7593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3445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4673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7601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7788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5315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47518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776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7924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3013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53690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825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8089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2623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57628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6354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8101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4772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5771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825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8239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4267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6352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6527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8411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4267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6421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5304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8767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317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67948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2715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913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9025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6863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4582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923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3699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7104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407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9476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174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82058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4077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9536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70894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8224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8926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9606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1017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8330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9771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1012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O Gene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3699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8385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251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1023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3817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8458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520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1060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1241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9288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5308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1324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1241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9294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6372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2413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3698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96240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2456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2639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3698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9720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9839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3178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4000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9770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7967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3314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6527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0016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8926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3450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6527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0018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454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4126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9713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0104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7237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4138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2141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0225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1599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4150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8817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0242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9642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0614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8383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1198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7694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0886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5334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12670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430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0916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5610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1310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0249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1272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6106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1312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3029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135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8436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2010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5792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1822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3399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2015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5323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2007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8436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2028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6023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2326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7602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2281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5205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3374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7602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22848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5404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3690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7603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2299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7562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3879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273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2546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42341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4359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5937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2617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5436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4660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32506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2695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6151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5979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6416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3036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289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6668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8879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3593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46106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6755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7603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4078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5336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7113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3340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4107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5799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8582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5541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4162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6868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8607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532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4470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2989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8848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9182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4617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3079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9858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4634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4713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3963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9895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6029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48376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6279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0057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3711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5501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8436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0492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4881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5959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9919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0710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4570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6405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8863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6475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881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6530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2975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6794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2753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7128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8437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7178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2029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8247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2029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8590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602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8735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8384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8816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9437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9443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20304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97859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egion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color w:val="FF0000"/>
          <w:sz w:val="20"/>
          <w:szCs w:val="20"/>
          <w:u w:val="single"/>
        </w:rPr>
      </w:pPr>
      <w:r>
        <w:rPr>
          <w:color w:val="FF0000"/>
          <w:sz w:val="20"/>
          <w:szCs w:val="20"/>
          <w:u w:val="single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</w:t>
      </w:r>
      <w:r>
        <w:rPr>
          <w:sz w:val="20"/>
          <w:szCs w:val="20"/>
          <w:lang w:val="en-US"/>
        </w:rPr>
        <w:t xml:space="preserve">lose related individuals who shared </w:t>
      </w:r>
      <w:r>
        <w:rPr>
          <w:sz w:val="20"/>
          <w:szCs w:val="20"/>
          <w:lang w:val="en-US"/>
        </w:rPr>
        <w:t>I</w:t>
      </w:r>
      <w:r>
        <w:rPr>
          <w:sz w:val="20"/>
          <w:szCs w:val="20"/>
          <w:lang w:val="en-US"/>
        </w:rPr>
        <w:t xml:space="preserve">ndividual </w:t>
      </w:r>
      <w:r>
        <w:rPr>
          <w:sz w:val="20"/>
          <w:szCs w:val="20"/>
          <w:lang w:val="en-US"/>
        </w:rPr>
        <w:t>Identity by descent/IBD &gt; 0.05</w:t>
      </w:r>
      <w:r>
        <w:rPr>
          <w:sz w:val="20"/>
          <w:szCs w:val="20"/>
          <w:lang w:val="en-US"/>
        </w:rPr>
        <w:t xml:space="preserve"> were removed. 307 SNPs from 34 individuals are </w:t>
      </w:r>
      <w:r>
        <w:rPr>
          <w:sz w:val="20"/>
          <w:szCs w:val="20"/>
          <w:lang w:val="en-US"/>
        </w:rPr>
        <w:t>includ</w:t>
      </w:r>
      <w:r>
        <w:rPr>
          <w:sz w:val="20"/>
          <w:szCs w:val="20"/>
          <w:lang w:val="en-US"/>
        </w:rPr>
        <w:t xml:space="preserve">ed according to: </w:t>
      </w:r>
      <w:r>
        <w:rPr>
          <w:sz w:val="20"/>
          <w:szCs w:val="20"/>
          <w:lang w:val="en-US"/>
        </w:rPr>
        <w:t>minor allele frequency (MAF) &gt; 0.01, Hardy-Weinberg equilibrium (HWE) &gt; 0.0001, missingness per SNP &lt; 0.05, and missingness per sample &lt; 0.07</w:t>
      </w:r>
      <w:r>
        <w:rPr>
          <w:sz w:val="20"/>
          <w:szCs w:val="20"/>
          <w:lang w:val="en-US"/>
        </w:rPr>
        <w:t>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CitaviBibliographyEntry"/>
        <w:rPr>
          <w:b/>
          <w:b/>
          <w:lang w:val="en-GB"/>
        </w:rPr>
      </w:pPr>
      <w:r>
        <w:rPr>
          <w:b/>
          <w:lang w:val="en-GB"/>
        </w:rPr>
      </w:r>
      <w:bookmarkStart w:id="0" w:name="_CTVFORMATTIME_635455191956636714"/>
      <w:bookmarkStart w:id="1" w:name="_CTVFORMATTIME_635455191956636714"/>
      <w:bookmarkEnd w:id="1"/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CitaviBibliographyEntryZchn">
    <w:name w:val="Citavi Bibliography Entry Zchn"/>
    <w:qFormat/>
    <w:rPr>
      <w:sz w:val="24"/>
      <w:szCs w:val="24"/>
    </w:rPr>
  </w:style>
  <w:style w:type="character" w:styleId="HTMLSchreibmaschine">
    <w:name w:val="HTML Schreibmaschine"/>
    <w:qFormat/>
    <w:rPr>
      <w:rFonts w:ascii="Courier New" w:hAnsi="Courier New" w:eastAsia="Times New Roman" w:cs="Courier New"/>
      <w:sz w:val="20"/>
      <w:szCs w:val="20"/>
    </w:rPr>
  </w:style>
  <w:style w:type="character" w:styleId="ListenabsatzZchn">
    <w:name w:val="Listenabsatz Zchn"/>
    <w:qFormat/>
    <w:rPr>
      <w:rFonts w:ascii="Calibri" w:hAnsi="Calibri" w:eastAsia="SimSun;宋体" w:cs="Calibri"/>
      <w:sz w:val="22"/>
      <w:szCs w:val="22"/>
      <w:lang w:val="de-DE" w:eastAsia="zh-CN" w:bidi="ar-SA"/>
    </w:rPr>
  </w:style>
  <w:style w:type="character" w:styleId="CitaviBibliographyHeadingZchn">
    <w:name w:val="Citavi Bibliography Heading Zchn"/>
    <w:qFormat/>
    <w:rPr>
      <w:rFonts w:eastAsia="SimSun;宋体"/>
      <w:sz w:val="24"/>
      <w:szCs w:val="24"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HTMLVorformatiertZchn">
    <w:name w:val="HTML Vorformatiert Zchn"/>
    <w:qFormat/>
    <w:rPr>
      <w:rFonts w:ascii="Courier New" w:hAnsi="Courier New" w:cs="Courier New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viBibliographyEntry">
    <w:name w:val="Citavi Bibliography Entry"/>
    <w:basedOn w:val="Normal"/>
    <w:qFormat/>
    <w:pPr>
      <w:tabs>
        <w:tab w:val="clear" w:pos="708"/>
        <w:tab w:val="left" w:pos="454" w:leader="none"/>
      </w:tabs>
      <w:ind w:left="454" w:hanging="454"/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eastAsia="zh-CN"/>
    </w:rPr>
  </w:style>
  <w:style w:type="paragraph" w:styleId="Listenabsatz">
    <w:name w:val="Listenabsatz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;宋体" w:cs="Calibri"/>
      <w:sz w:val="22"/>
      <w:szCs w:val="22"/>
      <w:lang w:eastAsia="zh-CN"/>
    </w:rPr>
  </w:style>
  <w:style w:type="paragraph" w:styleId="CitaviBibliographyHeading">
    <w:name w:val="Citavi Bibliography Heading"/>
    <w:basedOn w:val="Listenabsatz"/>
    <w:qFormat/>
    <w:pPr>
      <w:spacing w:lineRule="auto" w:line="240" w:before="0" w:after="0"/>
      <w:ind w:left="0" w:hanging="0"/>
      <w:contextualSpacing/>
    </w:pPr>
    <w:rPr>
      <w:rFonts w:ascii="Times New Roman" w:hAnsi="Times New Roman" w:cs="Times New Roman"/>
      <w:sz w:val="24"/>
      <w:szCs w:val="24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10:53:00Z</dcterms:created>
  <dc:creator>in31kovacs</dc:creator>
  <dc:description/>
  <dc:language>en-US</dc:language>
  <cp:lastModifiedBy>Kovacs, Peter</cp:lastModifiedBy>
  <dcterms:modified xsi:type="dcterms:W3CDTF">2014-12-22T10:53:00Z</dcterms:modified>
  <cp:revision>2</cp:revision>
  <dc:subject/>
  <dc:title>SupplementalTable 1: FTO SNPs included in the analy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ca46609a-0e1f-4c1e-871b-77c665d8e0f7</vt:lpwstr>
  </property>
  <property fmtid="{D5CDD505-2E9C-101B-9397-08002B2CF9AE}" pid="3" name="CitaviDocumentProperty_1">
    <vt:lpwstr>4.3.0.15</vt:lpwstr>
  </property>
  <property fmtid="{D5CDD505-2E9C-101B-9397-08002B2CF9AE}" pid="4" name="CitaviDocumentProperty_6">
    <vt:lpwstr>False</vt:lpwstr>
  </property>
  <property fmtid="{D5CDD505-2E9C-101B-9397-08002B2CF9AE}" pid="5" name="CitaviDocumentProperty_7">
    <vt:lpwstr>FTOevolution</vt:lpwstr>
  </property>
  <property fmtid="{D5CDD505-2E9C-101B-9397-08002B2CF9AE}" pid="6" name="CitaviDocumentProperty_8">
    <vt:lpwstr>C:\Users\liu\Documents\Citavi 4\selfSetting\Projects\FTOevolution\FTOevolution.ctv4</vt:lpwstr>
  </property>
</Properties>
</file>